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E55E0A" w:rsidR="00FB3483" w:rsidRPr="00930A31" w:rsidRDefault="006561E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4C7D0A"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0C54B7"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2685C">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F7F42F"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E87C37" w:rsidR="00FB3483" w:rsidRPr="00930A31" w:rsidRDefault="00C268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65BD7C"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B970ED"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S</w:t>
            </w:r>
            <w:r w:rsidR="0069076C">
              <w:rPr>
                <w:rFonts w:ascii="Arial" w:hAnsi="Arial" w:cs="Arial"/>
                <w:color w:val="auto"/>
                <w:sz w:val="18"/>
                <w:szCs w:val="18"/>
              </w:rPr>
              <w:t>2</w:t>
            </w:r>
            <w:r>
              <w:rPr>
                <w:rFonts w:ascii="Arial" w:hAnsi="Arial" w:cs="Arial"/>
                <w:color w:val="auto"/>
                <w:sz w:val="18"/>
                <w:szCs w:val="18"/>
              </w:rPr>
              <w:t xml:space="preserve"> Tex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67F6A4"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583716"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7506FF" w:rsidR="00930A31"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EA548B" w:rsidR="00930A31"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B92784"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9076C">
              <w:rPr>
                <w:rFonts w:ascii="Arial" w:hAnsi="Arial" w:cs="Arial"/>
                <w:color w:val="auto"/>
                <w:sz w:val="18"/>
                <w:szCs w:val="18"/>
              </w:rPr>
              <w:t>,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E9A6A1"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A8214E" w:rsidR="00930A31" w:rsidRPr="00930A31" w:rsidRDefault="00C1050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3A56A0" w:rsidR="00930A31" w:rsidRPr="00930A31" w:rsidRDefault="00D9442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F3087C" w:rsidR="00930A31" w:rsidRPr="00930A31" w:rsidRDefault="00D9442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60AA7E" w:rsidR="00930A31"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C24033" w:rsidR="00930A31"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DAC7A1" w:rsidR="00930A31" w:rsidRPr="00930A31" w:rsidRDefault="00484E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B5F906" w:rsidR="006E5FE2" w:rsidRPr="00930A31" w:rsidRDefault="00D94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ABA2C2" w:rsidR="006E5FE2" w:rsidRPr="00930A31" w:rsidRDefault="00D94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9FD9B7" w:rsidR="00930A31"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749874" w:rsidR="00930A31" w:rsidRPr="00930A31" w:rsidRDefault="0069076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338274" w:rsidR="00FB3483" w:rsidRPr="00930A31" w:rsidRDefault="003D1FC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8C2825">
              <w:rPr>
                <w:rFonts w:ascii="Arial" w:hAnsi="Arial" w:cs="Arial"/>
                <w:color w:val="auto"/>
                <w:sz w:val="18"/>
                <w:szCs w:val="18"/>
              </w:rPr>
              <w:t xml:space="preserve"> -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45EBD8" w:rsidR="00FB3483" w:rsidRPr="00930A31" w:rsidRDefault="001076C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C2825">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FA2ECF" w:rsidR="00FB3483"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14-2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320CB0" w:rsidR="00930A31"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14-2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1270AA" w:rsidR="00930A31" w:rsidRPr="00930A31" w:rsidRDefault="008C2825" w:rsidP="005979B8">
            <w:pPr>
              <w:pStyle w:val="Default"/>
              <w:spacing w:before="40" w:after="40"/>
              <w:rPr>
                <w:rFonts w:ascii="Arial" w:hAnsi="Arial" w:cs="Arial"/>
                <w:color w:val="auto"/>
                <w:sz w:val="18"/>
                <w:szCs w:val="18"/>
              </w:rPr>
            </w:pPr>
            <w:r>
              <w:rPr>
                <w:rFonts w:ascii="Arial" w:hAnsi="Arial" w:cs="Arial"/>
                <w:color w:val="auto"/>
                <w:sz w:val="18"/>
                <w:szCs w:val="18"/>
              </w:rPr>
              <w:t>14-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E66CAE" w:rsidR="00930A31" w:rsidRPr="00930A31" w:rsidRDefault="00365936" w:rsidP="005979B8">
            <w:pPr>
              <w:pStyle w:val="Default"/>
              <w:spacing w:before="40" w:after="40"/>
              <w:rPr>
                <w:rFonts w:ascii="Arial" w:hAnsi="Arial" w:cs="Arial"/>
                <w:color w:val="auto"/>
                <w:sz w:val="18"/>
                <w:szCs w:val="18"/>
              </w:rPr>
            </w:pPr>
            <w:r>
              <w:rPr>
                <w:rFonts w:ascii="Arial" w:hAnsi="Arial" w:cs="Arial"/>
                <w:color w:val="auto"/>
                <w:sz w:val="18"/>
                <w:szCs w:val="18"/>
              </w:rPr>
              <w:t>17 and 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A3D242" w:rsidR="00930A31" w:rsidRPr="00930A31" w:rsidRDefault="00867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A3EECF" w:rsidR="00FB3483" w:rsidRPr="00930A31" w:rsidRDefault="007C3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75057D" w:rsidR="00077B44" w:rsidRPr="00930A31" w:rsidRDefault="007C34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712C9D" w:rsidR="00930A31"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29-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6C7E21" w:rsidR="00930A31"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32-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DC2B37" w:rsidR="00930A31"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32-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6C5895" w:rsidR="00930A31"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E149F4" w:rsidR="00930A31"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5F75D1" w:rsidR="00930A31"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570D26" w:rsidR="00930A31"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A11113" w:rsidR="00077B44"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B18844" w:rsidR="00077B44"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B69154" w:rsidR="00077B44" w:rsidRPr="00930A31" w:rsidRDefault="00365936"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A58422" w14:textId="77777777" w:rsidR="008B003A" w:rsidRDefault="008B003A">
      <w:r>
        <w:separator/>
      </w:r>
    </w:p>
  </w:endnote>
  <w:endnote w:type="continuationSeparator" w:id="0">
    <w:p w14:paraId="7C77DCC6" w14:textId="77777777" w:rsidR="008B003A" w:rsidRDefault="008B0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B85313" w14:textId="77777777" w:rsidR="008B003A" w:rsidRDefault="008B003A">
      <w:r>
        <w:separator/>
      </w:r>
    </w:p>
  </w:footnote>
  <w:footnote w:type="continuationSeparator" w:id="0">
    <w:p w14:paraId="736AD2FA" w14:textId="77777777" w:rsidR="008B003A" w:rsidRDefault="008B00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0F78A12" w:rsidR="00947707" w:rsidRPr="00930A31" w:rsidRDefault="0009572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76C4DF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5725"/>
    <w:rsid w:val="001076C9"/>
    <w:rsid w:val="00150BE1"/>
    <w:rsid w:val="00152CDB"/>
    <w:rsid w:val="0018323E"/>
    <w:rsid w:val="00190C83"/>
    <w:rsid w:val="00194E3A"/>
    <w:rsid w:val="002275F3"/>
    <w:rsid w:val="00246C93"/>
    <w:rsid w:val="00256BAF"/>
    <w:rsid w:val="00276094"/>
    <w:rsid w:val="002A2A06"/>
    <w:rsid w:val="002F5A81"/>
    <w:rsid w:val="003103C2"/>
    <w:rsid w:val="003516AD"/>
    <w:rsid w:val="00363B8D"/>
    <w:rsid w:val="00365936"/>
    <w:rsid w:val="003740B4"/>
    <w:rsid w:val="003760FB"/>
    <w:rsid w:val="003B79FF"/>
    <w:rsid w:val="003D1FC1"/>
    <w:rsid w:val="00400A0B"/>
    <w:rsid w:val="004033C1"/>
    <w:rsid w:val="00423D63"/>
    <w:rsid w:val="00443C1D"/>
    <w:rsid w:val="00461576"/>
    <w:rsid w:val="00471377"/>
    <w:rsid w:val="00484ED4"/>
    <w:rsid w:val="004C1685"/>
    <w:rsid w:val="004F37D5"/>
    <w:rsid w:val="005078EE"/>
    <w:rsid w:val="00523E92"/>
    <w:rsid w:val="00550BF1"/>
    <w:rsid w:val="0059028D"/>
    <w:rsid w:val="005979B8"/>
    <w:rsid w:val="005A190C"/>
    <w:rsid w:val="005D4E39"/>
    <w:rsid w:val="00613B57"/>
    <w:rsid w:val="00640172"/>
    <w:rsid w:val="006561EA"/>
    <w:rsid w:val="00670A72"/>
    <w:rsid w:val="0069076C"/>
    <w:rsid w:val="006E5FE2"/>
    <w:rsid w:val="006F3BA6"/>
    <w:rsid w:val="00726794"/>
    <w:rsid w:val="0075137B"/>
    <w:rsid w:val="0077253C"/>
    <w:rsid w:val="007C34DA"/>
    <w:rsid w:val="0080733A"/>
    <w:rsid w:val="008412D5"/>
    <w:rsid w:val="00867166"/>
    <w:rsid w:val="008A3EAE"/>
    <w:rsid w:val="008B003A"/>
    <w:rsid w:val="008C2825"/>
    <w:rsid w:val="008C5E52"/>
    <w:rsid w:val="008E0383"/>
    <w:rsid w:val="008E2C91"/>
    <w:rsid w:val="00900F11"/>
    <w:rsid w:val="00930A31"/>
    <w:rsid w:val="00947707"/>
    <w:rsid w:val="0098090F"/>
    <w:rsid w:val="009827E5"/>
    <w:rsid w:val="009D7A50"/>
    <w:rsid w:val="00A13B4D"/>
    <w:rsid w:val="00A215D2"/>
    <w:rsid w:val="00A21A2F"/>
    <w:rsid w:val="00A378E4"/>
    <w:rsid w:val="00A86593"/>
    <w:rsid w:val="00AA7598"/>
    <w:rsid w:val="00AB79CE"/>
    <w:rsid w:val="00AE4BBD"/>
    <w:rsid w:val="00B00ADA"/>
    <w:rsid w:val="00B51910"/>
    <w:rsid w:val="00B730D1"/>
    <w:rsid w:val="00B87F36"/>
    <w:rsid w:val="00BA2D8C"/>
    <w:rsid w:val="00C00E39"/>
    <w:rsid w:val="00C01D0B"/>
    <w:rsid w:val="00C10505"/>
    <w:rsid w:val="00C22710"/>
    <w:rsid w:val="00C2685C"/>
    <w:rsid w:val="00CF1A69"/>
    <w:rsid w:val="00CF3E05"/>
    <w:rsid w:val="00D343D4"/>
    <w:rsid w:val="00D94420"/>
    <w:rsid w:val="00D95D84"/>
    <w:rsid w:val="00DC4F19"/>
    <w:rsid w:val="00DF0E85"/>
    <w:rsid w:val="00DF18F5"/>
    <w:rsid w:val="00DF631C"/>
    <w:rsid w:val="00E324A8"/>
    <w:rsid w:val="00E66E3A"/>
    <w:rsid w:val="00EB610E"/>
    <w:rsid w:val="00EF2046"/>
    <w:rsid w:val="00F17C5C"/>
    <w:rsid w:val="00F66334"/>
    <w:rsid w:val="00F6717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sephine Ampong</cp:lastModifiedBy>
  <cp:revision>3</cp:revision>
  <cp:lastPrinted>2020-11-24T03:02:00Z</cp:lastPrinted>
  <dcterms:created xsi:type="dcterms:W3CDTF">2025-08-08T02:38:00Z</dcterms:created>
  <dcterms:modified xsi:type="dcterms:W3CDTF">2025-08-08T22:43:00Z</dcterms:modified>
</cp:coreProperties>
</file>